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478567" w14:textId="58A614DD" w:rsidR="00FF0195" w:rsidRPr="00DC7C2F" w:rsidRDefault="00FF0195" w:rsidP="00FF0195">
      <w:pPr>
        <w:pStyle w:val="Caption"/>
        <w:spacing w:after="0" w:line="360" w:lineRule="auto"/>
        <w:ind w:firstLine="0"/>
        <w:rPr>
          <w:rFonts w:ascii="Arial" w:hAnsi="Arial" w:cs="Arial"/>
          <w:b w:val="0"/>
          <w:color w:val="auto"/>
          <w:sz w:val="20"/>
          <w:szCs w:val="20"/>
        </w:rPr>
      </w:pPr>
      <w:r w:rsidRPr="00034900">
        <w:rPr>
          <w:rFonts w:ascii="Arial" w:hAnsi="Arial" w:cs="Arial"/>
          <w:color w:val="auto"/>
          <w:sz w:val="20"/>
          <w:szCs w:val="20"/>
        </w:rPr>
        <w:t xml:space="preserve">Table </w:t>
      </w:r>
      <w:r>
        <w:rPr>
          <w:rFonts w:ascii="Arial" w:hAnsi="Arial" w:cs="Arial"/>
          <w:color w:val="auto"/>
          <w:sz w:val="20"/>
          <w:szCs w:val="20"/>
        </w:rPr>
        <w:t>S</w:t>
      </w:r>
      <w:r>
        <w:rPr>
          <w:rFonts w:ascii="Arial" w:hAnsi="Arial" w:cs="Arial"/>
          <w:color w:val="auto"/>
          <w:sz w:val="20"/>
          <w:szCs w:val="20"/>
        </w:rPr>
        <w:t>3</w:t>
      </w:r>
      <w:bookmarkStart w:id="0" w:name="_GoBack"/>
      <w:bookmarkEnd w:id="0"/>
      <w:r w:rsidRPr="00034900">
        <w:rPr>
          <w:rFonts w:ascii="Arial" w:hAnsi="Arial" w:cs="Arial"/>
          <w:color w:val="auto"/>
          <w:sz w:val="20"/>
          <w:szCs w:val="20"/>
        </w:rPr>
        <w:t xml:space="preserve"> </w:t>
      </w:r>
      <w:r w:rsidRPr="00034900">
        <w:rPr>
          <w:rFonts w:ascii="Arial" w:hAnsi="Arial" w:cs="Arial"/>
          <w:b w:val="0"/>
          <w:color w:val="auto"/>
          <w:sz w:val="20"/>
          <w:szCs w:val="20"/>
        </w:rPr>
        <w:t xml:space="preserve">List of all the predicted </w:t>
      </w:r>
      <w:r w:rsidRPr="00034900">
        <w:rPr>
          <w:rFonts w:ascii="Arial" w:hAnsi="Arial" w:cs="Arial"/>
          <w:b w:val="0"/>
          <w:i/>
          <w:color w:val="auto"/>
          <w:sz w:val="20"/>
          <w:szCs w:val="20"/>
        </w:rPr>
        <w:t xml:space="preserve">RGCs </w:t>
      </w:r>
      <w:r w:rsidRPr="00034900">
        <w:rPr>
          <w:rFonts w:ascii="Arial" w:hAnsi="Arial" w:cs="Arial"/>
          <w:b w:val="0"/>
          <w:color w:val="auto"/>
          <w:sz w:val="20"/>
          <w:szCs w:val="20"/>
        </w:rPr>
        <w:t xml:space="preserve">by each of the constructs designed and tested for MRC8A. </w:t>
      </w:r>
    </w:p>
    <w:tbl>
      <w:tblPr>
        <w:tblW w:w="650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51"/>
        <w:gridCol w:w="1204"/>
        <w:gridCol w:w="813"/>
        <w:gridCol w:w="1980"/>
        <w:gridCol w:w="1360"/>
      </w:tblGrid>
      <w:tr w:rsidR="00FF0195" w:rsidRPr="00F406F4" w14:paraId="23632581" w14:textId="77777777" w:rsidTr="00513BBA">
        <w:trPr>
          <w:trHeight w:val="440"/>
        </w:trPr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D597B6" w14:textId="77777777" w:rsidR="00FF0195" w:rsidRPr="00F406F4" w:rsidRDefault="00FF0195" w:rsidP="00513BBA">
            <w:pPr>
              <w:spacing w:line="240" w:lineRule="auto"/>
              <w:ind w:hanging="3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Old ID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29EC0D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ew ID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515469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RGC famil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202800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RNAi construct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AB3D7F" w14:textId="77777777" w:rsidR="00FF0195" w:rsidRPr="00F406F4" w:rsidRDefault="00FF0195" w:rsidP="00513BBA">
            <w:pPr>
              <w:spacing w:line="240" w:lineRule="auto"/>
              <w:ind w:hanging="3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Identity</w:t>
            </w:r>
          </w:p>
        </w:tc>
      </w:tr>
      <w:tr w:rsidR="00FF0195" w:rsidRPr="00DA41F0" w14:paraId="00643440" w14:textId="77777777" w:rsidTr="00513B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7CCA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22918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0A54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1861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1428" w14:textId="77777777" w:rsidR="00FF0195" w:rsidRPr="005F42C8" w:rsidRDefault="00FF0195" w:rsidP="00513BBA">
            <w:pPr>
              <w:spacing w:line="240" w:lineRule="auto"/>
              <w:ind w:hanging="3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FBA0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t11_NB_RNA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12B2" w14:textId="77777777" w:rsidR="00FF0195" w:rsidRPr="00DA41F0" w:rsidRDefault="00FF0195" w:rsidP="00513BBA">
            <w:pPr>
              <w:spacing w:line="240" w:lineRule="auto"/>
              <w:ind w:hanging="3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T</w:t>
            </w:r>
            <w:r w:rsidRPr="005F42C8">
              <w:rPr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FF0195" w:rsidRPr="00DA41F0" w14:paraId="30ECA587" w14:textId="77777777" w:rsidTr="00513B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18D9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36920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0D02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2021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D53A" w14:textId="77777777" w:rsidR="00FF0195" w:rsidRPr="005F42C8" w:rsidRDefault="00FF0195" w:rsidP="00513BBA">
            <w:pPr>
              <w:spacing w:line="240" w:lineRule="auto"/>
              <w:ind w:hanging="3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E131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t11_NB_RNA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0DCF" w14:textId="77777777" w:rsidR="00FF0195" w:rsidRPr="00F406F4" w:rsidRDefault="00FF0195" w:rsidP="00513BBA">
            <w:pPr>
              <w:spacing w:line="240" w:lineRule="auto"/>
              <w:ind w:hanging="3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T</w:t>
            </w:r>
          </w:p>
        </w:tc>
      </w:tr>
      <w:tr w:rsidR="00FF0195" w:rsidRPr="00DA41F0" w14:paraId="4D790B2D" w14:textId="77777777" w:rsidTr="00513B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F208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22947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C30C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14700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684C" w14:textId="77777777" w:rsidR="00FF0195" w:rsidRPr="005F42C8" w:rsidRDefault="00FF0195" w:rsidP="00513BBA">
            <w:pPr>
              <w:spacing w:line="240" w:lineRule="auto"/>
              <w:ind w:hanging="3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EEC8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t11_NB_RNA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559C" w14:textId="77777777" w:rsidR="00FF0195" w:rsidRPr="00F406F4" w:rsidRDefault="00FF0195" w:rsidP="00513BBA">
            <w:pPr>
              <w:spacing w:line="240" w:lineRule="auto"/>
              <w:ind w:hanging="3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T</w:t>
            </w:r>
          </w:p>
        </w:tc>
      </w:tr>
      <w:tr w:rsidR="00FF0195" w:rsidRPr="00DA41F0" w14:paraId="02676651" w14:textId="77777777" w:rsidTr="00513B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9E75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06288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B191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18160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D0F4" w14:textId="77777777" w:rsidR="00FF0195" w:rsidRPr="005F42C8" w:rsidRDefault="00FF0195" w:rsidP="00513BBA">
            <w:pPr>
              <w:spacing w:line="240" w:lineRule="auto"/>
              <w:ind w:hanging="3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1334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t11_NB_RNA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A7C0" w14:textId="77777777" w:rsidR="00FF0195" w:rsidRPr="00F406F4" w:rsidRDefault="00FF0195" w:rsidP="00513BBA">
            <w:pPr>
              <w:spacing w:line="240" w:lineRule="auto"/>
              <w:ind w:hanging="3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T</w:t>
            </w:r>
          </w:p>
        </w:tc>
      </w:tr>
      <w:tr w:rsidR="00FF0195" w:rsidRPr="00DA41F0" w14:paraId="2FBF5248" w14:textId="77777777" w:rsidTr="00513B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E4AD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26991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A3FA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35940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AA93" w14:textId="77777777" w:rsidR="00FF0195" w:rsidRPr="005F42C8" w:rsidRDefault="00FF0195" w:rsidP="00513BBA">
            <w:pPr>
              <w:spacing w:line="240" w:lineRule="auto"/>
              <w:ind w:hanging="3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B3E1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t11_NB_RNA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767C" w14:textId="77777777" w:rsidR="00FF0195" w:rsidRPr="00F406F4" w:rsidRDefault="00FF0195" w:rsidP="00513BBA">
            <w:pPr>
              <w:spacing w:line="240" w:lineRule="auto"/>
              <w:ind w:hanging="3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T</w:t>
            </w:r>
          </w:p>
        </w:tc>
      </w:tr>
      <w:tr w:rsidR="00FF0195" w:rsidRPr="00DA41F0" w14:paraId="37BF0589" w14:textId="77777777" w:rsidTr="00513B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68D3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26992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4A3B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36021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A2A2" w14:textId="77777777" w:rsidR="00FF0195" w:rsidRPr="005F42C8" w:rsidRDefault="00FF0195" w:rsidP="00513BBA">
            <w:pPr>
              <w:spacing w:line="240" w:lineRule="auto"/>
              <w:ind w:hanging="3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FB97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t11_NB_RNA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A86C" w14:textId="77777777" w:rsidR="00FF0195" w:rsidRPr="00F406F4" w:rsidRDefault="00FF0195" w:rsidP="00513BBA">
            <w:pPr>
              <w:spacing w:line="240" w:lineRule="auto"/>
              <w:ind w:hanging="3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T</w:t>
            </w:r>
          </w:p>
        </w:tc>
      </w:tr>
      <w:tr w:rsidR="00FF0195" w:rsidRPr="00DA41F0" w14:paraId="304B5F3F" w14:textId="77777777" w:rsidTr="00513B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2B7E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22918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48A1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1861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29BF" w14:textId="77777777" w:rsidR="00FF0195" w:rsidRPr="005F42C8" w:rsidRDefault="00FF0195" w:rsidP="00513BBA">
            <w:pPr>
              <w:spacing w:line="240" w:lineRule="auto"/>
              <w:ind w:hanging="3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E5588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Contig5632_TIR_RNA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37BF" w14:textId="77777777" w:rsidR="00FF0195" w:rsidRPr="00F406F4" w:rsidRDefault="00FF0195" w:rsidP="00513BBA">
            <w:pPr>
              <w:spacing w:line="240" w:lineRule="auto"/>
              <w:ind w:hanging="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 least 4 x 21</w:t>
            </w:r>
            <w:r w:rsidRPr="00F406F4">
              <w:rPr>
                <w:color w:val="000000"/>
                <w:sz w:val="18"/>
                <w:szCs w:val="18"/>
              </w:rPr>
              <w:t>nt</w:t>
            </w:r>
          </w:p>
        </w:tc>
      </w:tr>
      <w:tr w:rsidR="00FF0195" w:rsidRPr="00DA41F0" w14:paraId="2D1056AA" w14:textId="77777777" w:rsidTr="00513B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CAF4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36920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CF07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2021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17F6" w14:textId="77777777" w:rsidR="00FF0195" w:rsidRPr="005F42C8" w:rsidRDefault="00FF0195" w:rsidP="00513BBA">
            <w:pPr>
              <w:spacing w:line="240" w:lineRule="auto"/>
              <w:ind w:hanging="3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F8BB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Contig5632_TIR_RNA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F8E7" w14:textId="77777777" w:rsidR="00FF0195" w:rsidRPr="00F406F4" w:rsidRDefault="00FF0195" w:rsidP="00513BBA">
            <w:pPr>
              <w:spacing w:line="240" w:lineRule="auto"/>
              <w:ind w:hanging="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 least 4 x 21</w:t>
            </w:r>
            <w:r w:rsidRPr="00F406F4">
              <w:rPr>
                <w:color w:val="000000"/>
                <w:sz w:val="18"/>
                <w:szCs w:val="18"/>
              </w:rPr>
              <w:t>nt</w:t>
            </w:r>
          </w:p>
        </w:tc>
      </w:tr>
      <w:tr w:rsidR="00FF0195" w:rsidRPr="00DA41F0" w14:paraId="73479C5D" w14:textId="77777777" w:rsidTr="00513B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79B1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22947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7582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14700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DFE1" w14:textId="77777777" w:rsidR="00FF0195" w:rsidRPr="005F42C8" w:rsidRDefault="00FF0195" w:rsidP="00513BBA">
            <w:pPr>
              <w:spacing w:line="240" w:lineRule="auto"/>
              <w:ind w:hanging="3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AAE7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Contig5632_TIR_RNA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5CF9" w14:textId="77777777" w:rsidR="00FF0195" w:rsidRPr="00F406F4" w:rsidRDefault="00FF0195" w:rsidP="00513BBA">
            <w:pPr>
              <w:spacing w:line="240" w:lineRule="auto"/>
              <w:ind w:hanging="3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at least 2 x 21nt</w:t>
            </w:r>
          </w:p>
        </w:tc>
      </w:tr>
      <w:tr w:rsidR="00FF0195" w:rsidRPr="00DA41F0" w14:paraId="359EF96B" w14:textId="77777777" w:rsidTr="00513B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88CF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06288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2BC4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18160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CB60" w14:textId="77777777" w:rsidR="00FF0195" w:rsidRPr="005F42C8" w:rsidRDefault="00FF0195" w:rsidP="00513BBA">
            <w:pPr>
              <w:spacing w:line="240" w:lineRule="auto"/>
              <w:ind w:hanging="3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2587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Contig5632_TIR_RNA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6511" w14:textId="77777777" w:rsidR="00FF0195" w:rsidRPr="00F406F4" w:rsidRDefault="00FF0195" w:rsidP="00513BBA">
            <w:pPr>
              <w:spacing w:line="240" w:lineRule="auto"/>
              <w:ind w:hanging="3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T</w:t>
            </w:r>
          </w:p>
        </w:tc>
      </w:tr>
      <w:tr w:rsidR="00FF0195" w:rsidRPr="00DA41F0" w14:paraId="55657484" w14:textId="77777777" w:rsidTr="00513B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5936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26991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3033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35940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0E96" w14:textId="77777777" w:rsidR="00FF0195" w:rsidRPr="005F42C8" w:rsidRDefault="00FF0195" w:rsidP="00513BBA">
            <w:pPr>
              <w:spacing w:line="240" w:lineRule="auto"/>
              <w:ind w:hanging="3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6648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Contig5632_TIR_RNA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D789" w14:textId="77777777" w:rsidR="00FF0195" w:rsidRPr="00F406F4" w:rsidRDefault="00FF0195" w:rsidP="00513BBA">
            <w:pPr>
              <w:spacing w:line="240" w:lineRule="auto"/>
              <w:ind w:hanging="3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T</w:t>
            </w:r>
          </w:p>
        </w:tc>
      </w:tr>
      <w:tr w:rsidR="00FF0195" w:rsidRPr="00DA41F0" w14:paraId="1848C2AC" w14:textId="77777777" w:rsidTr="00513B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CC50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26992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E32B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36021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B4BF" w14:textId="77777777" w:rsidR="00FF0195" w:rsidRPr="005F42C8" w:rsidRDefault="00FF0195" w:rsidP="00513BBA">
            <w:pPr>
              <w:spacing w:line="240" w:lineRule="auto"/>
              <w:ind w:hanging="3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F234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Contig5632_TIR_RNA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A79B" w14:textId="77777777" w:rsidR="00FF0195" w:rsidRPr="00F406F4" w:rsidRDefault="00FF0195" w:rsidP="00513BBA">
            <w:pPr>
              <w:spacing w:line="240" w:lineRule="auto"/>
              <w:ind w:hanging="3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T</w:t>
            </w:r>
          </w:p>
        </w:tc>
      </w:tr>
      <w:tr w:rsidR="00FF0195" w:rsidRPr="00DA41F0" w14:paraId="55C9DA4A" w14:textId="77777777" w:rsidTr="00513B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0066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22918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2092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1861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60E0" w14:textId="77777777" w:rsidR="00FF0195" w:rsidRPr="005F42C8" w:rsidRDefault="00FF0195" w:rsidP="00513BBA">
            <w:pPr>
              <w:spacing w:line="240" w:lineRule="auto"/>
              <w:ind w:hanging="3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83110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QGD14O14_NB_RNA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1BCA" w14:textId="77777777" w:rsidR="00FF0195" w:rsidRPr="00F406F4" w:rsidRDefault="00FF0195" w:rsidP="00513BBA">
            <w:pPr>
              <w:spacing w:line="240" w:lineRule="auto"/>
              <w:ind w:hanging="3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T</w:t>
            </w:r>
          </w:p>
        </w:tc>
      </w:tr>
      <w:tr w:rsidR="00FF0195" w:rsidRPr="00DA41F0" w14:paraId="6A26F2B9" w14:textId="77777777" w:rsidTr="00513B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34C8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36920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A5B7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2021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14C7" w14:textId="77777777" w:rsidR="00FF0195" w:rsidRPr="005F42C8" w:rsidRDefault="00FF0195" w:rsidP="00513BBA">
            <w:pPr>
              <w:spacing w:line="240" w:lineRule="auto"/>
              <w:ind w:hanging="3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F215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QGD14O14_NB_RNA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D6A9" w14:textId="77777777" w:rsidR="00FF0195" w:rsidRPr="00F406F4" w:rsidRDefault="00FF0195" w:rsidP="00513BBA">
            <w:pPr>
              <w:spacing w:line="240" w:lineRule="auto"/>
              <w:ind w:hanging="3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T</w:t>
            </w:r>
          </w:p>
        </w:tc>
      </w:tr>
      <w:tr w:rsidR="00FF0195" w:rsidRPr="00DA41F0" w14:paraId="465420C1" w14:textId="77777777" w:rsidTr="00513B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A189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22947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E80D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14700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0820" w14:textId="77777777" w:rsidR="00FF0195" w:rsidRPr="005F42C8" w:rsidRDefault="00FF0195" w:rsidP="00513BBA">
            <w:pPr>
              <w:spacing w:line="240" w:lineRule="auto"/>
              <w:ind w:hanging="3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7F74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QGD14O14_NB_RNA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5817" w14:textId="77777777" w:rsidR="00FF0195" w:rsidRPr="00F406F4" w:rsidRDefault="00FF0195" w:rsidP="00513BBA">
            <w:pPr>
              <w:spacing w:line="240" w:lineRule="auto"/>
              <w:ind w:hanging="3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T</w:t>
            </w:r>
          </w:p>
        </w:tc>
      </w:tr>
      <w:tr w:rsidR="00FF0195" w:rsidRPr="00DA41F0" w14:paraId="5E195671" w14:textId="77777777" w:rsidTr="00513B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6102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06288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5BD9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18160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70AC" w14:textId="77777777" w:rsidR="00FF0195" w:rsidRPr="005F42C8" w:rsidRDefault="00FF0195" w:rsidP="00513BBA">
            <w:pPr>
              <w:spacing w:line="240" w:lineRule="auto"/>
              <w:ind w:hanging="3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2BFD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QGD14O14_NB_RNA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308D" w14:textId="77777777" w:rsidR="00FF0195" w:rsidRPr="00F406F4" w:rsidRDefault="00FF0195" w:rsidP="00513BBA">
            <w:pPr>
              <w:spacing w:line="240" w:lineRule="auto"/>
              <w:ind w:hanging="3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T</w:t>
            </w:r>
          </w:p>
        </w:tc>
      </w:tr>
      <w:tr w:rsidR="00FF0195" w:rsidRPr="00DA41F0" w14:paraId="35A97216" w14:textId="77777777" w:rsidTr="00513B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2713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26991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C2FE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35940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61DD" w14:textId="77777777" w:rsidR="00FF0195" w:rsidRPr="005F42C8" w:rsidRDefault="00FF0195" w:rsidP="00513BBA">
            <w:pPr>
              <w:spacing w:line="240" w:lineRule="auto"/>
              <w:ind w:hanging="3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4217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QGD14O14_NB_RNA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27ED" w14:textId="77777777" w:rsidR="00FF0195" w:rsidRPr="00F406F4" w:rsidRDefault="00FF0195" w:rsidP="00513BBA">
            <w:pPr>
              <w:spacing w:line="240" w:lineRule="auto"/>
              <w:ind w:hanging="3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T</w:t>
            </w:r>
          </w:p>
        </w:tc>
      </w:tr>
      <w:tr w:rsidR="00FF0195" w:rsidRPr="00DA41F0" w14:paraId="699B7892" w14:textId="77777777" w:rsidTr="00513BBA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A784E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Lsa026992.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618A9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8_36021.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CDA73" w14:textId="77777777" w:rsidR="00FF0195" w:rsidRPr="005F42C8" w:rsidRDefault="00FF0195" w:rsidP="00513BBA">
            <w:pPr>
              <w:spacing w:line="240" w:lineRule="auto"/>
              <w:ind w:hanging="3"/>
              <w:jc w:val="left"/>
              <w:rPr>
                <w:i/>
                <w:color w:val="000000"/>
                <w:sz w:val="18"/>
                <w:szCs w:val="18"/>
              </w:rPr>
            </w:pPr>
            <w:r w:rsidRPr="005F42C8">
              <w:rPr>
                <w:i/>
                <w:color w:val="000000"/>
                <w:sz w:val="18"/>
                <w:szCs w:val="18"/>
              </w:rPr>
              <w:t>RGC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51317" w14:textId="77777777" w:rsidR="00FF0195" w:rsidRPr="00F406F4" w:rsidRDefault="00FF0195" w:rsidP="00513BBA">
            <w:pPr>
              <w:spacing w:line="240" w:lineRule="auto"/>
              <w:ind w:hanging="3"/>
              <w:jc w:val="left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QGD14O14_NB_RNAi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A44BA" w14:textId="77777777" w:rsidR="00FF0195" w:rsidRPr="00F406F4" w:rsidRDefault="00FF0195" w:rsidP="00513BBA">
            <w:pPr>
              <w:spacing w:line="240" w:lineRule="auto"/>
              <w:ind w:hanging="3"/>
              <w:jc w:val="center"/>
              <w:rPr>
                <w:color w:val="000000"/>
                <w:sz w:val="18"/>
                <w:szCs w:val="18"/>
              </w:rPr>
            </w:pPr>
            <w:r w:rsidRPr="00F406F4">
              <w:rPr>
                <w:color w:val="000000"/>
                <w:sz w:val="18"/>
                <w:szCs w:val="18"/>
              </w:rPr>
              <w:t>NT</w:t>
            </w:r>
          </w:p>
        </w:tc>
      </w:tr>
    </w:tbl>
    <w:p w14:paraId="0C6D738D" w14:textId="77777777" w:rsidR="00FF0195" w:rsidRDefault="00FF0195" w:rsidP="00FF0195">
      <w:pPr>
        <w:ind w:firstLine="0"/>
      </w:pPr>
      <w:r w:rsidRPr="00034900">
        <w:rPr>
          <w:rFonts w:ascii="Arial" w:hAnsi="Arial" w:cs="Arial"/>
          <w:sz w:val="20"/>
          <w:szCs w:val="20"/>
          <w:vertAlign w:val="superscript"/>
        </w:rPr>
        <w:t>1</w:t>
      </w:r>
      <w:r w:rsidRPr="00034900">
        <w:rPr>
          <w:rFonts w:ascii="Arial" w:hAnsi="Arial" w:cs="Arial"/>
          <w:sz w:val="20"/>
          <w:szCs w:val="20"/>
        </w:rPr>
        <w:t>Not predicted target.</w:t>
      </w:r>
    </w:p>
    <w:p w14:paraId="0C501188" w14:textId="40856BE6" w:rsidR="00A53EB8" w:rsidRDefault="00A53EB8">
      <w:pPr>
        <w:spacing w:line="240" w:lineRule="auto"/>
        <w:ind w:firstLine="0"/>
        <w:jc w:val="left"/>
        <w:rPr>
          <w:b/>
          <w:color w:val="000000"/>
        </w:rPr>
      </w:pPr>
    </w:p>
    <w:sectPr w:rsidR="00A53EB8" w:rsidSect="00E44195">
      <w:footerReference w:type="default" r:id="rId6"/>
      <w:pgSz w:w="12240" w:h="15840"/>
      <w:pgMar w:top="1440" w:right="1800" w:bottom="1440" w:left="1800" w:header="720" w:footer="116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71F7E6" w14:textId="77777777" w:rsidR="00F67BBE" w:rsidRDefault="00F67BBE" w:rsidP="00A53EB8">
      <w:pPr>
        <w:spacing w:line="240" w:lineRule="auto"/>
      </w:pPr>
      <w:r>
        <w:separator/>
      </w:r>
    </w:p>
  </w:endnote>
  <w:endnote w:type="continuationSeparator" w:id="0">
    <w:p w14:paraId="152290A0" w14:textId="77777777" w:rsidR="00F67BBE" w:rsidRDefault="00F67BBE" w:rsidP="00A53E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altName w:val="Lucida Console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4A1B11" w14:textId="1A847BF7" w:rsidR="00E44195" w:rsidRDefault="00E44195" w:rsidP="00E44195">
    <w:pPr>
      <w:pStyle w:val="Footer"/>
      <w:jc w:val="center"/>
    </w:pPr>
    <w:r w:rsidRPr="008C2C9D">
      <w:t>Christopoulou</w:t>
    </w:r>
    <w:r>
      <w:t xml:space="preserve"> </w:t>
    </w:r>
    <w:r w:rsidRPr="00E44195">
      <w:rPr>
        <w:i/>
      </w:rPr>
      <w:t>et al</w:t>
    </w:r>
    <w:r>
      <w:t>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AC3549" w14:textId="77777777" w:rsidR="00F67BBE" w:rsidRDefault="00F67BBE" w:rsidP="00A53EB8">
      <w:pPr>
        <w:spacing w:line="240" w:lineRule="auto"/>
      </w:pPr>
      <w:r>
        <w:separator/>
      </w:r>
    </w:p>
  </w:footnote>
  <w:footnote w:type="continuationSeparator" w:id="0">
    <w:p w14:paraId="4D2CA980" w14:textId="77777777" w:rsidR="00F67BBE" w:rsidRDefault="00F67BBE" w:rsidP="00A53EB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E46"/>
    <w:rsid w:val="00034900"/>
    <w:rsid w:val="000E0AE2"/>
    <w:rsid w:val="00101961"/>
    <w:rsid w:val="00182E38"/>
    <w:rsid w:val="0029130E"/>
    <w:rsid w:val="002D5143"/>
    <w:rsid w:val="00350EE1"/>
    <w:rsid w:val="00457EFC"/>
    <w:rsid w:val="00467F3E"/>
    <w:rsid w:val="004A2985"/>
    <w:rsid w:val="005160A5"/>
    <w:rsid w:val="0052115E"/>
    <w:rsid w:val="00593301"/>
    <w:rsid w:val="005F2E6E"/>
    <w:rsid w:val="005F42C8"/>
    <w:rsid w:val="007561C2"/>
    <w:rsid w:val="007B5F07"/>
    <w:rsid w:val="007E765D"/>
    <w:rsid w:val="009517DF"/>
    <w:rsid w:val="009616E8"/>
    <w:rsid w:val="00971869"/>
    <w:rsid w:val="00974220"/>
    <w:rsid w:val="00A1219F"/>
    <w:rsid w:val="00A53EB8"/>
    <w:rsid w:val="00A841E8"/>
    <w:rsid w:val="00AD26ED"/>
    <w:rsid w:val="00AD4E46"/>
    <w:rsid w:val="00B11D64"/>
    <w:rsid w:val="00B27BF2"/>
    <w:rsid w:val="00B807F8"/>
    <w:rsid w:val="00B8578D"/>
    <w:rsid w:val="00B96DED"/>
    <w:rsid w:val="00BE089D"/>
    <w:rsid w:val="00BE3150"/>
    <w:rsid w:val="00D022A3"/>
    <w:rsid w:val="00D7563C"/>
    <w:rsid w:val="00D8059A"/>
    <w:rsid w:val="00DA41F0"/>
    <w:rsid w:val="00DC7C2F"/>
    <w:rsid w:val="00E3787B"/>
    <w:rsid w:val="00E44195"/>
    <w:rsid w:val="00E70A8D"/>
    <w:rsid w:val="00E77699"/>
    <w:rsid w:val="00EE5B95"/>
    <w:rsid w:val="00EF149D"/>
    <w:rsid w:val="00F67BBE"/>
    <w:rsid w:val="00FA1293"/>
    <w:rsid w:val="00FA457E"/>
    <w:rsid w:val="00FA734D"/>
    <w:rsid w:val="00FD05F4"/>
    <w:rsid w:val="00FF0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826EC4"/>
  <w14:defaultImageDpi w14:val="300"/>
  <w15:docId w15:val="{0D84A6F8-9E4C-424A-9772-40EA065E8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hesis Normal"/>
    <w:qFormat/>
    <w:rsid w:val="00AD4E46"/>
    <w:pPr>
      <w:spacing w:line="480" w:lineRule="auto"/>
      <w:ind w:firstLine="720"/>
      <w:jc w:val="both"/>
    </w:pPr>
    <w:rPr>
      <w:rFonts w:ascii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headings1">
    <w:name w:val="thesis_headings1"/>
    <w:basedOn w:val="Normal"/>
    <w:next w:val="Normal"/>
    <w:autoRedefine/>
    <w:qFormat/>
    <w:rsid w:val="00BE089D"/>
    <w:pPr>
      <w:spacing w:line="360" w:lineRule="auto"/>
      <w:ind w:firstLine="0"/>
    </w:pPr>
    <w:rPr>
      <w:rFonts w:eastAsia="Times New Roman"/>
      <w:b/>
      <w:bCs/>
      <w:lang w:eastAsia="ja-JP"/>
    </w:rPr>
  </w:style>
  <w:style w:type="paragraph" w:styleId="NormalIndent">
    <w:name w:val="Normal Indent"/>
    <w:aliases w:val="Normal Thesis"/>
    <w:basedOn w:val="Normal"/>
    <w:autoRedefine/>
    <w:qFormat/>
    <w:rsid w:val="00FD05F4"/>
    <w:pPr>
      <w:spacing w:line="360" w:lineRule="auto"/>
      <w:ind w:left="720" w:firstLine="0"/>
    </w:pPr>
    <w:rPr>
      <w:rFonts w:eastAsia="Times New Roman"/>
      <w:lang w:eastAsia="ja-JP"/>
    </w:rPr>
  </w:style>
  <w:style w:type="paragraph" w:customStyle="1" w:styleId="thesis-heading3">
    <w:name w:val="thesis-heading_3"/>
    <w:basedOn w:val="Normal"/>
    <w:autoRedefine/>
    <w:qFormat/>
    <w:rsid w:val="00EE5B95"/>
    <w:pPr>
      <w:ind w:firstLine="0"/>
    </w:pPr>
    <w:rPr>
      <w:rFonts w:eastAsiaTheme="minorHAnsi" w:cstheme="minorBidi"/>
      <w:b/>
      <w:i/>
    </w:rPr>
  </w:style>
  <w:style w:type="paragraph" w:styleId="Header">
    <w:name w:val="header"/>
    <w:basedOn w:val="Normal"/>
    <w:link w:val="HeaderChar"/>
    <w:uiPriority w:val="99"/>
    <w:unhideWhenUsed/>
    <w:rsid w:val="00A53EB8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3EB8"/>
    <w:rPr>
      <w:rFonts w:ascii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53EB8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3EB8"/>
    <w:rPr>
      <w:rFonts w:ascii="Times New Roman" w:hAnsi="Times New Roman" w:cs="Times New Roman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A53EB8"/>
  </w:style>
  <w:style w:type="paragraph" w:styleId="NoSpacing">
    <w:name w:val="No Spacing"/>
    <w:link w:val="NoSpacingChar"/>
    <w:qFormat/>
    <w:rsid w:val="00A53EB8"/>
    <w:rPr>
      <w:rFonts w:ascii="PMingLiU" w:hAnsi="PMingLiU"/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rsid w:val="00A53EB8"/>
    <w:rPr>
      <w:rFonts w:ascii="PMingLiU" w:hAnsi="PMingLiU"/>
      <w:sz w:val="22"/>
      <w:szCs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03490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rsid w:val="00974220"/>
    <w:rPr>
      <w:sz w:val="18"/>
      <w:szCs w:val="18"/>
    </w:rPr>
  </w:style>
  <w:style w:type="paragraph" w:styleId="CommentText">
    <w:name w:val="annotation text"/>
    <w:basedOn w:val="Normal"/>
    <w:link w:val="CommentTextChar"/>
    <w:rsid w:val="00974220"/>
    <w:pPr>
      <w:spacing w:line="240" w:lineRule="auto"/>
      <w:ind w:firstLine="0"/>
    </w:pPr>
    <w:rPr>
      <w:rFonts w:eastAsia="Times New Roman" w:cstheme="minorBidi"/>
    </w:rPr>
  </w:style>
  <w:style w:type="character" w:customStyle="1" w:styleId="CommentTextChar">
    <w:name w:val="Comment Text Char"/>
    <w:basedOn w:val="DefaultParagraphFont"/>
    <w:link w:val="CommentText"/>
    <w:rsid w:val="00974220"/>
    <w:rPr>
      <w:rFonts w:ascii="Times New Roman" w:eastAsia="Times New Roman" w:hAnsi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22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220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. Christopoulou et al.</vt:lpstr>
    </vt:vector>
  </TitlesOfParts>
  <Company>2900 Solano Park Cir Apt 3225, Davis, CA 95616, USA</Company>
  <LinksUpToDate>false</LinksUpToDate>
  <CharactersWithSpaces>1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. Christopoulou et al.</dc:title>
  <dc:creator>Marilena Christopoulou</dc:creator>
  <cp:lastModifiedBy>Kat</cp:lastModifiedBy>
  <cp:revision>2</cp:revision>
  <dcterms:created xsi:type="dcterms:W3CDTF">2015-10-08T15:01:00Z</dcterms:created>
  <dcterms:modified xsi:type="dcterms:W3CDTF">2015-10-08T15:01:00Z</dcterms:modified>
</cp:coreProperties>
</file>